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2C7" w:rsidRDefault="007E72C7"/>
    <w:p w:rsidR="00917D2C" w:rsidRDefault="00917D2C"/>
    <w:p w:rsidR="00917D2C" w:rsidRDefault="00917D2C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59"/>
        <w:gridCol w:w="1701"/>
        <w:gridCol w:w="1417"/>
        <w:gridCol w:w="1418"/>
        <w:gridCol w:w="1559"/>
      </w:tblGrid>
      <w:tr w:rsidR="00057C8C" w:rsidRPr="00070E35" w:rsidTr="004A684C">
        <w:trPr>
          <w:trHeight w:val="292"/>
        </w:trPr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C8C" w:rsidRPr="00070E35" w:rsidRDefault="00057C8C" w:rsidP="00057C8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7C8C" w:rsidRPr="000B1024" w:rsidRDefault="00057C8C" w:rsidP="00057C8C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E871C8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Pr="00E871C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WF (n=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7C8C" w:rsidRPr="000B1024" w:rsidRDefault="00057C8C" w:rsidP="00057C8C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EEGR (n=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7C8C" w:rsidRPr="000B1024" w:rsidRDefault="00057C8C" w:rsidP="00057C8C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Non-operated knee in EEGR (n=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7C8C" w:rsidRPr="00070E35" w:rsidRDefault="00057C8C" w:rsidP="00057C8C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70E35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070E35">
              <w:rPr>
                <w:rFonts w:ascii="Times New Roman" w:hAnsi="Times New Roman" w:cs="Times New Roman"/>
                <w:bCs/>
                <w:szCs w:val="20"/>
              </w:rPr>
              <w:t>-value</w:t>
            </w: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:rsidR="00917D2C" w:rsidRPr="00251172" w:rsidRDefault="002E10B7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bookmarkStart w:id="0" w:name="_GoBack" w:colFirst="5" w:colLast="5"/>
            <w:r w:rsidRPr="00251172">
              <w:rPr>
                <w:rFonts w:ascii="Times New Roman" w:hAnsi="Times New Roman" w:cs="Times New Roman"/>
                <w:bCs/>
                <w:szCs w:val="20"/>
              </w:rPr>
              <w:t>Mean a</w:t>
            </w:r>
            <w:r w:rsidR="00917D2C" w:rsidRPr="00251172">
              <w:rPr>
                <w:rFonts w:ascii="Times New Roman" w:hAnsi="Times New Roman" w:cs="Times New Roman"/>
                <w:bCs/>
                <w:szCs w:val="20"/>
              </w:rPr>
              <w:t>mplitude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of MEP of </w:t>
            </w:r>
            <w:r w:rsidR="00F75EF8" w:rsidRPr="00251172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="00C9120F" w:rsidRPr="00251172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917D2C" w:rsidRPr="00070E35" w:rsidRDefault="00917D2C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82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1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43</w:t>
            </w:r>
            <w:r w:rsidR="00BA6D3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17D2C" w:rsidRPr="00F6118E" w:rsidRDefault="005A1712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04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917D2C" w:rsidRPr="00251172" w:rsidRDefault="00917D2C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917D2C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20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89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62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DB467D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BB6AAD">
              <w:rPr>
                <w:rFonts w:ascii="Times New Roman" w:hAnsi="Times New Roman" w:cs="Times New Roman"/>
                <w:szCs w:val="20"/>
              </w:rPr>
              <w:t>3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3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559" w:type="dxa"/>
            <w:vMerge/>
            <w:noWrap/>
            <w:hideMark/>
          </w:tcPr>
          <w:p w:rsidR="00917D2C" w:rsidRPr="00F6118E" w:rsidRDefault="00917D2C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917D2C" w:rsidRPr="00251172" w:rsidRDefault="002E10B7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/>
                <w:bCs/>
                <w:szCs w:val="20"/>
              </w:rPr>
              <w:t>Maximal a</w:t>
            </w:r>
            <w:r w:rsidR="00917D2C" w:rsidRPr="00251172">
              <w:rPr>
                <w:rFonts w:ascii="Times New Roman" w:hAnsi="Times New Roman" w:cs="Times New Roman"/>
                <w:bCs/>
                <w:szCs w:val="20"/>
              </w:rPr>
              <w:t>mplitude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of MEP of </w:t>
            </w:r>
            <w:r w:rsidR="00F75EF8" w:rsidRPr="00251172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="00C9120F" w:rsidRPr="00251172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59" w:type="dxa"/>
            <w:noWrap/>
            <w:hideMark/>
          </w:tcPr>
          <w:p w:rsidR="00917D2C" w:rsidRPr="00070E35" w:rsidRDefault="00917D2C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0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5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9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35</w:t>
            </w:r>
          </w:p>
        </w:tc>
        <w:tc>
          <w:tcPr>
            <w:tcW w:w="1559" w:type="dxa"/>
            <w:vMerge w:val="restart"/>
            <w:noWrap/>
            <w:hideMark/>
          </w:tcPr>
          <w:p w:rsidR="00917D2C" w:rsidRPr="00F6118E" w:rsidRDefault="005A1712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37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27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917D2C" w:rsidRPr="00251172" w:rsidRDefault="00917D2C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917D2C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2.06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64722B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9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1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5.18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F75EF8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.17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17D2C" w:rsidRPr="00070E35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1559" w:type="dxa"/>
            <w:vMerge/>
            <w:noWrap/>
            <w:hideMark/>
          </w:tcPr>
          <w:p w:rsidR="00917D2C" w:rsidRPr="00F6118E" w:rsidRDefault="00917D2C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917D2C" w:rsidRPr="00251172" w:rsidRDefault="002E10B7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/>
                <w:bCs/>
                <w:szCs w:val="20"/>
              </w:rPr>
              <w:t>Standardized am</w:t>
            </w:r>
            <w:r w:rsidR="00917D2C" w:rsidRPr="00251172">
              <w:rPr>
                <w:rFonts w:ascii="Times New Roman" w:hAnsi="Times New Roman" w:cs="Times New Roman"/>
                <w:bCs/>
                <w:szCs w:val="20"/>
              </w:rPr>
              <w:t>plitude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of MEP of </w:t>
            </w:r>
            <w:r w:rsidR="00F75EF8" w:rsidRPr="00251172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9120F" w:rsidRPr="00251172">
              <w:rPr>
                <w:rFonts w:ascii="Times New Roman" w:hAnsi="Times New Roman" w:cs="Times New Roman"/>
                <w:bCs/>
                <w:szCs w:val="20"/>
              </w:rPr>
              <w:t>(mV/</w:t>
            </w:r>
            <w:r w:rsidR="0035380E" w:rsidRPr="00251172">
              <w:rPr>
                <w:rFonts w:ascii="Times New Roman" w:hAnsi="Times New Roman" w:cs="Times New Roman"/>
                <w:bCs/>
                <w:szCs w:val="20"/>
              </w:rPr>
              <w:t xml:space="preserve">maximal </w:t>
            </w:r>
            <w:r w:rsidR="00C9120F" w:rsidRPr="00251172">
              <w:rPr>
                <w:rFonts w:ascii="Times New Roman" w:hAnsi="Times New Roman" w:cs="Times New Roman"/>
                <w:bCs/>
                <w:szCs w:val="20"/>
              </w:rPr>
              <w:t>M-wave)</w:t>
            </w:r>
          </w:p>
        </w:tc>
        <w:tc>
          <w:tcPr>
            <w:tcW w:w="959" w:type="dxa"/>
            <w:noWrap/>
            <w:hideMark/>
          </w:tcPr>
          <w:p w:rsidR="00917D2C" w:rsidRPr="00070E35" w:rsidRDefault="00917D2C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7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1559" w:type="dxa"/>
            <w:vMerge w:val="restart"/>
            <w:noWrap/>
            <w:hideMark/>
          </w:tcPr>
          <w:p w:rsidR="00917D2C" w:rsidRPr="00F6118E" w:rsidRDefault="005A1712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30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29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917D2C" w:rsidRPr="00251172" w:rsidRDefault="00917D2C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917D2C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87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8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559" w:type="dxa"/>
            <w:vMerge/>
            <w:noWrap/>
            <w:hideMark/>
          </w:tcPr>
          <w:p w:rsidR="00917D2C" w:rsidRPr="00F6118E" w:rsidRDefault="00917D2C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9120F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C9120F" w:rsidRPr="00251172" w:rsidRDefault="00C9120F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Mean amplitude of MEP of </w:t>
            </w:r>
            <w:r w:rsidR="007C2FB4" w:rsidRPr="00251172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59" w:type="dxa"/>
            <w:noWrap/>
            <w:hideMark/>
          </w:tcPr>
          <w:p w:rsidR="00C9120F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0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417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97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1418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55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559" w:type="dxa"/>
            <w:vMerge w:val="restart"/>
            <w:noWrap/>
            <w:hideMark/>
          </w:tcPr>
          <w:p w:rsidR="00C9120F" w:rsidRPr="00F6118E" w:rsidRDefault="008D0E4B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Pr="00F6118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) 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C9120F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C9120F" w:rsidRPr="00251172" w:rsidRDefault="00C9120F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C9120F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26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417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5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418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2.42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1559" w:type="dxa"/>
            <w:vMerge/>
            <w:noWrap/>
            <w:hideMark/>
          </w:tcPr>
          <w:p w:rsidR="00C9120F" w:rsidRPr="00F6118E" w:rsidRDefault="00C9120F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9120F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C9120F" w:rsidRPr="00251172" w:rsidRDefault="00C9120F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Maximal amplitude of MEP of </w:t>
            </w:r>
            <w:r w:rsidR="007C2FB4" w:rsidRPr="00251172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59" w:type="dxa"/>
            <w:noWrap/>
            <w:hideMark/>
          </w:tcPr>
          <w:p w:rsidR="00C9120F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30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1417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31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1418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2.16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1559" w:type="dxa"/>
            <w:vMerge w:val="restart"/>
            <w:noWrap/>
            <w:hideMark/>
          </w:tcPr>
          <w:p w:rsidR="00C9120F" w:rsidRPr="00F6118E" w:rsidRDefault="005A1712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C9120F" w:rsidRPr="00F6118E">
              <w:rPr>
                <w:rFonts w:ascii="Times New Roman" w:hAnsi="Times New Roman" w:cs="Times New Roman"/>
                <w:color w:val="FF0000"/>
                <w:szCs w:val="20"/>
              </w:rPr>
              <w:t>1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) 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C9120F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C9120F" w:rsidRPr="00251172" w:rsidRDefault="00C9120F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C9120F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56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417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1.86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2.87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1.37</w:t>
            </w:r>
          </w:p>
        </w:tc>
        <w:tc>
          <w:tcPr>
            <w:tcW w:w="1559" w:type="dxa"/>
            <w:vMerge/>
            <w:noWrap/>
            <w:hideMark/>
          </w:tcPr>
          <w:p w:rsidR="00C9120F" w:rsidRPr="00F6118E" w:rsidRDefault="00C9120F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9120F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C9120F" w:rsidRPr="00251172" w:rsidRDefault="00C9120F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Standardized amplitude of MEP of </w:t>
            </w:r>
            <w:r w:rsidR="00F75EF8" w:rsidRPr="00251172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(mV/</w:t>
            </w:r>
            <w:r w:rsidR="0035380E" w:rsidRPr="00251172">
              <w:rPr>
                <w:rFonts w:ascii="Times New Roman" w:hAnsi="Times New Roman" w:cs="Times New Roman"/>
                <w:bCs/>
                <w:szCs w:val="20"/>
              </w:rPr>
              <w:t xml:space="preserve">maximal 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>M-wave)</w:t>
            </w:r>
          </w:p>
        </w:tc>
        <w:tc>
          <w:tcPr>
            <w:tcW w:w="959" w:type="dxa"/>
            <w:noWrap/>
            <w:hideMark/>
          </w:tcPr>
          <w:p w:rsidR="00C9120F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81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417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418" w:type="dxa"/>
            <w:noWrap/>
            <w:hideMark/>
          </w:tcPr>
          <w:p w:rsidR="00C9120F" w:rsidRPr="00070E35" w:rsidRDefault="00C9120F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</w:t>
            </w:r>
            <w:r w:rsidR="00277E4E">
              <w:rPr>
                <w:rFonts w:ascii="Times New Roman" w:hAnsi="Times New Roman" w:cs="Times New Roman"/>
                <w:szCs w:val="20"/>
              </w:rPr>
              <w:t>1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64722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559" w:type="dxa"/>
            <w:vMerge w:val="restart"/>
            <w:noWrap/>
            <w:hideMark/>
          </w:tcPr>
          <w:p w:rsidR="00C9120F" w:rsidRPr="00F6118E" w:rsidRDefault="005A1712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14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35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917D2C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917D2C" w:rsidRPr="00251172" w:rsidRDefault="00917D2C" w:rsidP="00070E3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917D2C" w:rsidRPr="00070E35" w:rsidRDefault="00C9120F" w:rsidP="00070E3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78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417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8</w:t>
            </w:r>
            <w:r w:rsidR="00277E4E">
              <w:rPr>
                <w:rFonts w:ascii="Times New Roman" w:hAnsi="Times New Roman" w:cs="Times New Roman"/>
                <w:szCs w:val="20"/>
              </w:rPr>
              <w:t>1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917D2C" w:rsidRPr="00070E35" w:rsidRDefault="00917D2C" w:rsidP="00070E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0.</w:t>
            </w:r>
            <w:r w:rsidR="00277E4E">
              <w:rPr>
                <w:rFonts w:ascii="Times New Roman" w:hAnsi="Times New Roman" w:cs="Times New Roman"/>
                <w:szCs w:val="20"/>
              </w:rPr>
              <w:t>74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70E35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1559" w:type="dxa"/>
            <w:vMerge/>
            <w:noWrap/>
            <w:hideMark/>
          </w:tcPr>
          <w:p w:rsidR="00917D2C" w:rsidRPr="00F6118E" w:rsidRDefault="00917D2C" w:rsidP="00070E3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>Maximal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amplitude of 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H-reflex of </w:t>
            </w:r>
            <w:r w:rsidR="00F75EF8" w:rsidRPr="00251172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>(mV)</w:t>
            </w: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4E2E0E">
              <w:rPr>
                <w:rFonts w:ascii="Times New Roman" w:hAnsi="Times New Roman" w:cs="Times New Roman"/>
                <w:szCs w:val="20"/>
              </w:rPr>
              <w:t>7</w:t>
            </w:r>
            <w:r w:rsidR="00C22192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 ±</w:t>
            </w:r>
            <w:r w:rsidR="003E19B9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C22192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C22192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59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C22192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67</w:t>
            </w:r>
            <w:r>
              <w:rPr>
                <w:rFonts w:ascii="Times New Roman" w:hAnsi="Times New Roman" w:cs="Times New Roman"/>
                <w:szCs w:val="20"/>
              </w:rPr>
              <w:t xml:space="preserve"> ± 0.3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559" w:type="dxa"/>
            <w:vMerge w:val="restart"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F75EF8" w:rsidRPr="00F6118E">
              <w:rPr>
                <w:rFonts w:ascii="Times New Roman" w:hAnsi="Times New Roman" w:cs="Times New Roman"/>
                <w:color w:val="FF0000"/>
                <w:szCs w:val="20"/>
              </w:rPr>
              <w:t>4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C22192">
              <w:rPr>
                <w:rFonts w:ascii="Times New Roman" w:hAnsi="Times New Roman" w:cs="Times New Roman" w:hint="eastAsia"/>
                <w:szCs w:val="20"/>
              </w:rPr>
              <w:t>71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="00C22192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C22192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67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C22192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73</w:t>
            </w:r>
            <w:r w:rsidR="0023489F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20EB9" w:rsidRPr="004E2E0E">
              <w:rPr>
                <w:rFonts w:ascii="Times New Roman" w:hAnsi="Times New Roman" w:cs="Times New Roman"/>
                <w:szCs w:val="20"/>
              </w:rPr>
              <w:t>0</w:t>
            </w:r>
            <w:r w:rsidR="0023489F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59" w:type="dxa"/>
            <w:vMerge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Standardized H-reflex of </w:t>
            </w:r>
            <w:r w:rsidR="00277E4E" w:rsidRPr="00251172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 (mV/maximal M-wave)</w:t>
            </w: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E2E0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41 ± 0.11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31 ± 0.07</w:t>
            </w:r>
          </w:p>
        </w:tc>
        <w:tc>
          <w:tcPr>
            <w:tcW w:w="1559" w:type="dxa"/>
            <w:vMerge w:val="restart"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37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B27FB" w:rsidRPr="00F6118E" w:rsidRDefault="00184943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5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E2E0E">
              <w:rPr>
                <w:rFonts w:ascii="Times New Roman" w:hAnsi="Times New Roman" w:cs="Times New Roman"/>
                <w:szCs w:val="20"/>
              </w:rPr>
              <w:t xml:space="preserve"> ± 0.07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39 ± 0.07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6B39F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4E2E0E">
              <w:rPr>
                <w:rFonts w:ascii="Times New Roman" w:hAnsi="Times New Roman" w:cs="Times New Roman"/>
                <w:szCs w:val="20"/>
              </w:rPr>
              <w:t xml:space="preserve"> ± 0.05</w:t>
            </w:r>
          </w:p>
        </w:tc>
        <w:tc>
          <w:tcPr>
            <w:tcW w:w="1559" w:type="dxa"/>
            <w:vMerge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>Maximal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 xml:space="preserve"> amplitude of 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H-reflex of </w:t>
            </w:r>
            <w:r w:rsidR="007C2FB4" w:rsidRPr="00251172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51172">
              <w:rPr>
                <w:rFonts w:ascii="Times New Roman" w:hAnsi="Times New Roman" w:cs="Times New Roman"/>
                <w:bCs/>
                <w:szCs w:val="20"/>
              </w:rPr>
              <w:t>(mV)</w:t>
            </w: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42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FB1FFD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± 0.1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45</w:t>
            </w:r>
            <w:r w:rsidR="00FB1FFD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1559" w:type="dxa"/>
            <w:vMerge w:val="restart"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</w:t>
            </w:r>
            <w:r w:rsidRPr="00F6118E">
              <w:rPr>
                <w:rFonts w:ascii="Times New Roman" w:hAnsi="Times New Roman" w:cs="Times New Roman" w:hint="eastAsia"/>
                <w:color w:val="FF0000"/>
                <w:szCs w:val="20"/>
              </w:rPr>
              <w:t>04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) </w:t>
            </w:r>
          </w:p>
          <w:p w:rsidR="00DB27FB" w:rsidRPr="00F6118E" w:rsidRDefault="00184943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38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FB1FFD">
              <w:rPr>
                <w:rFonts w:ascii="Times New Roman" w:hAnsi="Times New Roman" w:cs="Times New Roman"/>
                <w:szCs w:val="20"/>
              </w:rPr>
              <w:t>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FB1FFD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± 0.1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52</w:t>
            </w:r>
            <w:r w:rsidR="00FB1FFD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="00FB1FFD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1559" w:type="dxa"/>
            <w:vMerge/>
            <w:noWrap/>
            <w:hideMark/>
          </w:tcPr>
          <w:p w:rsidR="00A20EB9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A20EB9" w:rsidRPr="00070E35" w:rsidTr="004A684C">
        <w:trPr>
          <w:trHeight w:val="292"/>
        </w:trPr>
        <w:tc>
          <w:tcPr>
            <w:tcW w:w="2268" w:type="dxa"/>
            <w:vMerge w:val="restart"/>
            <w:hideMark/>
          </w:tcPr>
          <w:p w:rsidR="00A20EB9" w:rsidRPr="00251172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Standardized H-reflex of </w:t>
            </w:r>
            <w:r w:rsidR="007C2FB4" w:rsidRPr="00251172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251172">
              <w:rPr>
                <w:rFonts w:ascii="Times New Roman" w:hAnsi="Times New Roman" w:cs="Times New Roman" w:hint="eastAsia"/>
                <w:bCs/>
                <w:szCs w:val="20"/>
              </w:rPr>
              <w:t xml:space="preserve"> (mV/maximal M-wave)</w:t>
            </w: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26 ± 0.14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27 ± 0.14</w:t>
            </w:r>
          </w:p>
        </w:tc>
        <w:tc>
          <w:tcPr>
            <w:tcW w:w="1559" w:type="dxa"/>
            <w:vMerge w:val="restart"/>
            <w:noWrap/>
            <w:hideMark/>
          </w:tcPr>
          <w:p w:rsidR="00DB27FB" w:rsidRPr="00F6118E" w:rsidRDefault="00A20EB9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>0.</w:t>
            </w:r>
            <w:r w:rsidRPr="00F6118E">
              <w:rPr>
                <w:rFonts w:ascii="Times New Roman" w:hAnsi="Times New Roman" w:cs="Times New Roman" w:hint="eastAsia"/>
                <w:color w:val="FF0000"/>
                <w:szCs w:val="20"/>
              </w:rPr>
              <w:t>43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DB27FB" w:rsidRPr="00F6118E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A20EB9" w:rsidRPr="00F6118E" w:rsidRDefault="00184943" w:rsidP="003E6B5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0.53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DB27FB" w:rsidRPr="00F6118E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B27FB" w:rsidRPr="00F6118E">
              <w:rPr>
                <w:rFonts w:ascii="Times New Roman" w:hAnsi="Times New Roman" w:cs="Times New Roman"/>
                <w:color w:val="FF0000"/>
                <w:szCs w:val="20"/>
              </w:rPr>
              <w:t xml:space="preserve">) </w:t>
            </w:r>
          </w:p>
        </w:tc>
      </w:tr>
      <w:bookmarkEnd w:id="0"/>
      <w:tr w:rsidR="00A20EB9" w:rsidRPr="00070E35" w:rsidTr="004A684C">
        <w:trPr>
          <w:trHeight w:val="292"/>
        </w:trPr>
        <w:tc>
          <w:tcPr>
            <w:tcW w:w="2268" w:type="dxa"/>
            <w:vMerge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:rsidR="00A20EB9" w:rsidRPr="00070E35" w:rsidRDefault="00A20EB9" w:rsidP="003E6B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70E35">
              <w:rPr>
                <w:rFonts w:ascii="Times New Roman" w:hAnsi="Times New Roman" w:cs="Times New Roman"/>
                <w:szCs w:val="20"/>
              </w:rPr>
              <w:t>5</w:t>
            </w:r>
            <w:r w:rsidRPr="00070E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70E35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701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 ± 0.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15 ± 0.07</w:t>
            </w:r>
          </w:p>
        </w:tc>
        <w:tc>
          <w:tcPr>
            <w:tcW w:w="1418" w:type="dxa"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E0E">
              <w:rPr>
                <w:rFonts w:ascii="Times New Roman" w:hAnsi="Times New Roman" w:cs="Times New Roman"/>
                <w:szCs w:val="20"/>
              </w:rPr>
              <w:t>0.16 ± 0.08</w:t>
            </w:r>
          </w:p>
        </w:tc>
        <w:tc>
          <w:tcPr>
            <w:tcW w:w="1559" w:type="dxa"/>
            <w:vMerge/>
            <w:noWrap/>
            <w:hideMark/>
          </w:tcPr>
          <w:p w:rsidR="00A20EB9" w:rsidRPr="00070E35" w:rsidRDefault="00A20EB9" w:rsidP="003E6B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17D2C" w:rsidRDefault="00917D2C" w:rsidP="00A20EB9">
      <w:pPr>
        <w:jc w:val="left"/>
        <w:rPr>
          <w:rFonts w:ascii="Times New Roman" w:hAnsi="Times New Roman" w:cs="Times New Roman"/>
          <w:szCs w:val="20"/>
        </w:rPr>
      </w:pPr>
    </w:p>
    <w:p w:rsidR="002A0077" w:rsidRPr="00FC22AD" w:rsidRDefault="00277E4E" w:rsidP="00FC22AD">
      <w:pPr>
        <w:jc w:val="left"/>
        <w:rPr>
          <w:rFonts w:ascii="Times New Roman" w:hAnsi="Times New Roman" w:cs="Times New Roman"/>
          <w:color w:val="FF0000"/>
          <w:szCs w:val="20"/>
        </w:rPr>
      </w:pPr>
      <w:r w:rsidRPr="00A25DCD">
        <w:rPr>
          <w:rFonts w:ascii="Times New Roman" w:hAnsi="Times New Roman" w:cs="Times New Roman"/>
          <w:szCs w:val="20"/>
        </w:rPr>
        <w:t>W</w:t>
      </w:r>
      <w:r>
        <w:rPr>
          <w:rFonts w:ascii="Times New Roman" w:hAnsi="Times New Roman" w:cs="Times New Roman"/>
          <w:szCs w:val="20"/>
        </w:rPr>
        <w:t xml:space="preserve">F training with </w:t>
      </w:r>
      <w:r w:rsidRPr="008B15FA">
        <w:rPr>
          <w:rFonts w:ascii="Times New Roman" w:hAnsi="Times New Roman" w:cs="Times New Roman"/>
          <w:szCs w:val="20"/>
        </w:rPr>
        <w:t>walkers on a floor</w:t>
      </w:r>
      <w:r>
        <w:rPr>
          <w:rFonts w:ascii="Times New Roman" w:hAnsi="Times New Roman" w:cs="Times New Roman"/>
          <w:szCs w:val="20"/>
        </w:rPr>
        <w:t>; EEGR training with end-effector gait robot</w:t>
      </w:r>
      <w:r w:rsidR="00221F7A" w:rsidRPr="00070E35">
        <w:rPr>
          <w:rFonts w:ascii="Times New Roman" w:hAnsi="Times New Roman" w:cs="Times New Roman"/>
          <w:szCs w:val="20"/>
        </w:rPr>
        <w:t>; MEP motor evoked potential</w:t>
      </w:r>
      <w:r w:rsidR="00A20EB9">
        <w:rPr>
          <w:rFonts w:ascii="Times New Roman" w:hAnsi="Times New Roman" w:cs="Times New Roman" w:hint="eastAsia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="00D16643">
        <w:rPr>
          <w:rFonts w:ascii="Times New Roman" w:hAnsi="Times New Roman" w:cs="Times New Roman"/>
          <w:szCs w:val="20"/>
        </w:rPr>
        <w:t xml:space="preserve">BF biceps femoris; </w:t>
      </w:r>
      <w:r>
        <w:rPr>
          <w:rFonts w:ascii="Times New Roman" w:hAnsi="Times New Roman" w:cs="Times New Roman"/>
          <w:szCs w:val="20"/>
        </w:rPr>
        <w:t xml:space="preserve">VM vastus medialis, </w:t>
      </w:r>
      <w:r w:rsidR="00A20EB9">
        <w:rPr>
          <w:rFonts w:ascii="Times New Roman" w:hAnsi="Times New Roman" w:cs="Times New Roman" w:hint="eastAsia"/>
          <w:szCs w:val="20"/>
        </w:rPr>
        <w:t>H-reflex Hoffmann-reflex</w:t>
      </w:r>
      <w:r w:rsidR="002A0077" w:rsidRPr="00070E35">
        <w:rPr>
          <w:rFonts w:ascii="Times New Roman" w:hAnsi="Times New Roman" w:cs="Times New Roman"/>
          <w:szCs w:val="20"/>
        </w:rPr>
        <w:t>,</w:t>
      </w:r>
      <w:r w:rsidR="007A6E4E">
        <w:rPr>
          <w:rFonts w:ascii="Times New Roman" w:hAnsi="Times New Roman" w:cs="Times New Roman"/>
          <w:szCs w:val="20"/>
        </w:rPr>
        <w:t xml:space="preserve"> </w:t>
      </w:r>
      <w:r w:rsidR="002A0077" w:rsidRPr="00070E35">
        <w:rPr>
          <w:rFonts w:ascii="Times New Roman" w:hAnsi="Times New Roman" w:cs="Times New Roman"/>
          <w:i/>
          <w:szCs w:val="20"/>
        </w:rPr>
        <w:t>p</w:t>
      </w:r>
      <w:r w:rsidR="002A0077" w:rsidRPr="00070E35">
        <w:rPr>
          <w:rFonts w:ascii="Times New Roman" w:hAnsi="Times New Roman" w:cs="Times New Roman"/>
          <w:szCs w:val="20"/>
        </w:rPr>
        <w:t xml:space="preserve">-value by </w:t>
      </w:r>
      <w:r w:rsidR="00FC22AD" w:rsidRPr="00FC22AD">
        <w:rPr>
          <w:rFonts w:ascii="Times New Roman" w:hAnsi="Times New Roman" w:cs="Times New Roman"/>
          <w:color w:val="FF0000"/>
          <w:szCs w:val="20"/>
        </w:rPr>
        <w:t>two-way repeated measures analysis of variance or paired T-test.</w:t>
      </w:r>
    </w:p>
    <w:sectPr w:rsidR="002A0077" w:rsidRPr="00FC22AD" w:rsidSect="004A684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A44" w:rsidRDefault="00EF7A44" w:rsidP="001F6F68">
      <w:pPr>
        <w:spacing w:after="0" w:line="240" w:lineRule="auto"/>
      </w:pPr>
      <w:r>
        <w:separator/>
      </w:r>
    </w:p>
  </w:endnote>
  <w:endnote w:type="continuationSeparator" w:id="0">
    <w:p w:rsidR="00EF7A44" w:rsidRDefault="00EF7A44" w:rsidP="001F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A44" w:rsidRDefault="00EF7A44" w:rsidP="001F6F68">
      <w:pPr>
        <w:spacing w:after="0" w:line="240" w:lineRule="auto"/>
      </w:pPr>
      <w:r>
        <w:separator/>
      </w:r>
    </w:p>
  </w:footnote>
  <w:footnote w:type="continuationSeparator" w:id="0">
    <w:p w:rsidR="00EF7A44" w:rsidRDefault="00EF7A44" w:rsidP="001F6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7D2C"/>
    <w:rsid w:val="00057C8C"/>
    <w:rsid w:val="00070E35"/>
    <w:rsid w:val="000A7124"/>
    <w:rsid w:val="001021BA"/>
    <w:rsid w:val="00122277"/>
    <w:rsid w:val="00184943"/>
    <w:rsid w:val="001F6F68"/>
    <w:rsid w:val="00221F7A"/>
    <w:rsid w:val="002277C8"/>
    <w:rsid w:val="0023489F"/>
    <w:rsid w:val="00251172"/>
    <w:rsid w:val="00277E4E"/>
    <w:rsid w:val="002A0077"/>
    <w:rsid w:val="002E10B7"/>
    <w:rsid w:val="0035380E"/>
    <w:rsid w:val="003E19B9"/>
    <w:rsid w:val="004026D6"/>
    <w:rsid w:val="0040365D"/>
    <w:rsid w:val="00443C33"/>
    <w:rsid w:val="004A684C"/>
    <w:rsid w:val="004A7BE0"/>
    <w:rsid w:val="00554AE0"/>
    <w:rsid w:val="005A1712"/>
    <w:rsid w:val="005F7F87"/>
    <w:rsid w:val="0064722B"/>
    <w:rsid w:val="00660818"/>
    <w:rsid w:val="00697142"/>
    <w:rsid w:val="006B39F3"/>
    <w:rsid w:val="007A6E4E"/>
    <w:rsid w:val="007C2FB4"/>
    <w:rsid w:val="007E72C7"/>
    <w:rsid w:val="008C481F"/>
    <w:rsid w:val="008D0E4B"/>
    <w:rsid w:val="00917D2C"/>
    <w:rsid w:val="00A144EF"/>
    <w:rsid w:val="00A20EB9"/>
    <w:rsid w:val="00A83AF8"/>
    <w:rsid w:val="00B55B9F"/>
    <w:rsid w:val="00B705AE"/>
    <w:rsid w:val="00BA6D3B"/>
    <w:rsid w:val="00BB6AAD"/>
    <w:rsid w:val="00BE0FAE"/>
    <w:rsid w:val="00C22192"/>
    <w:rsid w:val="00C814D4"/>
    <w:rsid w:val="00C9120F"/>
    <w:rsid w:val="00D16643"/>
    <w:rsid w:val="00D841B8"/>
    <w:rsid w:val="00DB27FB"/>
    <w:rsid w:val="00DB467D"/>
    <w:rsid w:val="00DD2A51"/>
    <w:rsid w:val="00E0362F"/>
    <w:rsid w:val="00E73F99"/>
    <w:rsid w:val="00E80E43"/>
    <w:rsid w:val="00EF7A44"/>
    <w:rsid w:val="00F6118E"/>
    <w:rsid w:val="00F75EF8"/>
    <w:rsid w:val="00FB1FFD"/>
    <w:rsid w:val="00FC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C4EAB6-491E-4BDE-92AE-69417A8D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7D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7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6F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6F68"/>
  </w:style>
  <w:style w:type="paragraph" w:styleId="a5">
    <w:name w:val="footer"/>
    <w:basedOn w:val="a"/>
    <w:link w:val="Char0"/>
    <w:uiPriority w:val="99"/>
    <w:unhideWhenUsed/>
    <w:rsid w:val="001F6F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6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user</cp:lastModifiedBy>
  <cp:revision>7</cp:revision>
  <dcterms:created xsi:type="dcterms:W3CDTF">2020-08-02T07:21:00Z</dcterms:created>
  <dcterms:modified xsi:type="dcterms:W3CDTF">2020-08-03T08:12:00Z</dcterms:modified>
</cp:coreProperties>
</file>